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4794"/>
        <w:gridCol w:w="1215"/>
        <w:gridCol w:w="1819"/>
        <w:gridCol w:w="1522"/>
      </w:tblGrid>
      <w:tr w:rsidR="00D24A6C" w:rsidRPr="00DB0BE6" w14:paraId="6FAC3DCE" w14:textId="77777777" w:rsidTr="00E05887">
        <w:trPr>
          <w:trHeight w:val="710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B5A5F3" w14:textId="77777777" w:rsidR="00D24A6C" w:rsidRPr="00DB0BE6" w:rsidRDefault="00D24A6C" w:rsidP="00E058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lementary Table 6</w:t>
            </w:r>
            <w:r w:rsidRPr="00DB0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  <w:r w:rsidRPr="00B678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sk-adjusted hazard ratios for death by any cause associated wit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ifferent patient and tumor characteristics with facility type as covariate.</w:t>
            </w:r>
          </w:p>
        </w:tc>
      </w:tr>
      <w:tr w:rsidR="00E7084D" w:rsidRPr="00DB0BE6" w14:paraId="3D857AED" w14:textId="77777777" w:rsidTr="00E05887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C0292" w14:textId="77777777" w:rsidR="00D24A6C" w:rsidRPr="00DB0BE6" w:rsidRDefault="00D24A6C" w:rsidP="00E058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B62BF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80CB5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54FF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P-</w:t>
            </w: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</w:tr>
      <w:tr w:rsidR="00E7084D" w:rsidRPr="00DB0BE6" w14:paraId="5FC4E2DA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9AA18" w14:textId="77777777" w:rsidR="00D24A6C" w:rsidRPr="00DB0BE6" w:rsidRDefault="00D24A6C" w:rsidP="00E058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25F3" w14:textId="77777777" w:rsidR="00D24A6C" w:rsidRPr="00DB0BE6" w:rsidRDefault="00D24A6C" w:rsidP="00E0588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9CD8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BB7A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7084D" w:rsidRPr="00DB0BE6" w14:paraId="04035ECF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FB37E" w14:textId="77777777" w:rsidR="00D24A6C" w:rsidRPr="00DB0BE6" w:rsidRDefault="00D24A6C" w:rsidP="00E058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≤ 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B619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C84E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C2F68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E7084D" w:rsidRPr="00DB0BE6" w14:paraId="20A9B8ED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8DD41" w14:textId="77777777" w:rsidR="00D24A6C" w:rsidRPr="00DB0BE6" w:rsidRDefault="00D24A6C" w:rsidP="00E058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51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CC6FA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A3FC9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3-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DC920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E7084D" w:rsidRPr="00C176C8" w14:paraId="5C989A1D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2FF2" w14:textId="77777777" w:rsidR="00D24A6C" w:rsidRPr="00EF210D" w:rsidRDefault="00D24A6C" w:rsidP="00E05887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F210D">
              <w:rPr>
                <w:rFonts w:ascii="Times New Roman" w:eastAsia="Times New Roman" w:hAnsi="Times New Roman" w:cs="Times New Roman"/>
                <w:bCs/>
                <w:color w:val="000000"/>
              </w:rPr>
              <w:t>&gt;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41434" w14:textId="77777777" w:rsidR="00D24A6C" w:rsidRPr="00EF210D" w:rsidRDefault="00D24A6C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7FF10" w14:textId="77777777" w:rsidR="00D24A6C" w:rsidRPr="00C176C8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9-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0B911" w14:textId="77777777" w:rsidR="00D24A6C" w:rsidRPr="00C176C8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E7084D" w:rsidRPr="00DB0BE6" w14:paraId="246744D5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D3BAD" w14:textId="77777777" w:rsidR="00D24A6C" w:rsidRPr="00DB0BE6" w:rsidRDefault="00D24A6C" w:rsidP="00E058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Sex, 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74054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BA03F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0.48-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F608A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&lt;.001</w:t>
            </w:r>
          </w:p>
        </w:tc>
      </w:tr>
      <w:tr w:rsidR="00E7084D" w:rsidRPr="00DB0BE6" w14:paraId="42577F67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C869C9" w14:textId="77777777" w:rsidR="00D24A6C" w:rsidRPr="00DB0BE6" w:rsidRDefault="00D24A6C" w:rsidP="00E058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Facility Loc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05A9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DC5E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CFED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 </w:t>
            </w:r>
          </w:p>
        </w:tc>
      </w:tr>
      <w:tr w:rsidR="00E7084D" w:rsidRPr="00DB0BE6" w14:paraId="5C843B15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F771F" w14:textId="77777777" w:rsidR="00D24A6C" w:rsidRPr="00DB0BE6" w:rsidRDefault="00D24A6C" w:rsidP="00E058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BEE6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40D7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D564B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E7084D" w:rsidRPr="00DB0BE6" w14:paraId="7AB231D5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B8B8A" w14:textId="77777777" w:rsidR="00D24A6C" w:rsidRPr="00DB0BE6" w:rsidRDefault="00D24A6C" w:rsidP="00E058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51117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D5EAC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-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5B29E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90</w:t>
            </w:r>
          </w:p>
        </w:tc>
      </w:tr>
      <w:tr w:rsidR="00E7084D" w:rsidRPr="00DB0BE6" w14:paraId="08246DCF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EC1CD" w14:textId="77777777" w:rsidR="00D24A6C" w:rsidRPr="00DB0BE6" w:rsidRDefault="00D24A6C" w:rsidP="00E058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Midwe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D8DE5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95B69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0.83-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4C774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347</w:t>
            </w:r>
          </w:p>
        </w:tc>
      </w:tr>
      <w:tr w:rsidR="00E7084D" w:rsidRPr="00DB0BE6" w14:paraId="1BF5D8B4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5484E" w14:textId="77777777" w:rsidR="00D24A6C" w:rsidRPr="00DB0BE6" w:rsidRDefault="00D24A6C" w:rsidP="00E058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We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3DBB0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FB273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0.55-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DB281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364</w:t>
            </w:r>
          </w:p>
        </w:tc>
      </w:tr>
      <w:tr w:rsidR="00E7084D" w:rsidRPr="00DB0BE6" w14:paraId="4971C3B8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74310" w14:textId="77777777" w:rsidR="00D24A6C" w:rsidRPr="00DB0BE6" w:rsidRDefault="00D24A6C" w:rsidP="00E058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Zip code median inco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9633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171D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AA5A7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 </w:t>
            </w:r>
          </w:p>
        </w:tc>
      </w:tr>
      <w:tr w:rsidR="00E7084D" w:rsidRPr="00DB0BE6" w14:paraId="50724B92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E51B2" w14:textId="77777777" w:rsidR="00D24A6C" w:rsidRPr="00DB0BE6" w:rsidRDefault="00D24A6C" w:rsidP="00E058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&lt; $38,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EA10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3DD5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0DBF0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E7084D" w:rsidRPr="00DB0BE6" w14:paraId="2C78A607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A0185" w14:textId="77777777" w:rsidR="00D24A6C" w:rsidRPr="00DB0BE6" w:rsidRDefault="00D24A6C" w:rsidP="00E058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$38,000 – $47,9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93139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20C62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-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1D9AD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51</w:t>
            </w:r>
          </w:p>
        </w:tc>
      </w:tr>
      <w:tr w:rsidR="00E7084D" w:rsidRPr="00DB0BE6" w14:paraId="2ABA3F67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62ED7" w14:textId="77777777" w:rsidR="00D24A6C" w:rsidRPr="00DB0BE6" w:rsidRDefault="00D24A6C" w:rsidP="00E058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$48,000 – $62,9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FAED8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36BE9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0.52-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FA282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871</w:t>
            </w:r>
          </w:p>
        </w:tc>
      </w:tr>
      <w:tr w:rsidR="00E7084D" w:rsidRPr="00DB0BE6" w14:paraId="1BECFD59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F14A8" w14:textId="77777777" w:rsidR="00D24A6C" w:rsidRPr="00DB0BE6" w:rsidRDefault="00D24A6C" w:rsidP="00E058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≥$63,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83A63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4BB24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0.48-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BF905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084</w:t>
            </w:r>
          </w:p>
        </w:tc>
      </w:tr>
      <w:tr w:rsidR="00E7084D" w:rsidRPr="00DB0BE6" w14:paraId="18826705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01293" w14:textId="77777777" w:rsidR="00D24A6C" w:rsidRPr="00DB0BE6" w:rsidRDefault="00D24A6C" w:rsidP="00E058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Facility Typ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8A09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660C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087B1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7084D" w:rsidRPr="00DB0BE6" w14:paraId="3D47357B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B6FCDD" w14:textId="77777777" w:rsidR="00D24A6C" w:rsidRPr="00DB0BE6" w:rsidRDefault="00D24A6C" w:rsidP="00E058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Commun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8027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3826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AFDCC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E7084D" w:rsidRPr="00C176C8" w14:paraId="1172B328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DB7643" w14:textId="77777777" w:rsidR="00D24A6C" w:rsidRPr="00EF210D" w:rsidRDefault="00D24A6C" w:rsidP="00E05887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F210D">
              <w:rPr>
                <w:rFonts w:ascii="Times New Roman" w:eastAsia="Times New Roman" w:hAnsi="Times New Roman" w:cs="Times New Roman"/>
                <w:bCs/>
                <w:color w:val="000000"/>
              </w:rPr>
              <w:t>Comprehensi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4EC96" w14:textId="77777777" w:rsidR="00D24A6C" w:rsidRPr="00C176C8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52742" w14:textId="77777777" w:rsidR="00D24A6C" w:rsidRPr="00C176C8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3-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FF6FA" w14:textId="77777777" w:rsidR="00D24A6C" w:rsidRPr="00C176C8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03</w:t>
            </w:r>
          </w:p>
        </w:tc>
      </w:tr>
      <w:tr w:rsidR="00E7084D" w:rsidRPr="00C176C8" w14:paraId="42E7DBBD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4FD34E" w14:textId="77777777" w:rsidR="00D24A6C" w:rsidRPr="00EF210D" w:rsidRDefault="00D24A6C" w:rsidP="00E05887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F210D">
              <w:rPr>
                <w:rFonts w:ascii="Times New Roman" w:eastAsia="Times New Roman" w:hAnsi="Times New Roman" w:cs="Times New Roman"/>
                <w:bCs/>
                <w:color w:val="000000"/>
              </w:rPr>
              <w:t>Academi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A4602" w14:textId="77777777" w:rsidR="00D24A6C" w:rsidRPr="00C176C8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C7924" w14:textId="77777777" w:rsidR="00D24A6C" w:rsidRPr="00C176C8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-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03FAF" w14:textId="77777777" w:rsidR="00D24A6C" w:rsidRPr="00C176C8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11</w:t>
            </w:r>
          </w:p>
        </w:tc>
      </w:tr>
      <w:tr w:rsidR="00E7084D" w:rsidRPr="00567E65" w14:paraId="5EE7E271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5C038" w14:textId="77777777" w:rsidR="00D24A6C" w:rsidRPr="00567E65" w:rsidRDefault="00D24A6C" w:rsidP="00E05887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67E65">
              <w:rPr>
                <w:rFonts w:ascii="Times New Roman" w:eastAsia="Times New Roman" w:hAnsi="Times New Roman" w:cs="Times New Roman"/>
                <w:bCs/>
                <w:color w:val="000000"/>
              </w:rPr>
              <w:t>Networ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C0707" w14:textId="77777777" w:rsidR="00D24A6C" w:rsidRPr="00567E65" w:rsidRDefault="00D24A6C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6537C" w14:textId="77777777" w:rsidR="00D24A6C" w:rsidRPr="00567E65" w:rsidRDefault="00D24A6C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55-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DA1E0" w14:textId="77777777" w:rsidR="00D24A6C" w:rsidRPr="00567E65" w:rsidRDefault="00D24A6C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.774</w:t>
            </w:r>
          </w:p>
        </w:tc>
      </w:tr>
      <w:tr w:rsidR="00E7084D" w:rsidRPr="00DB0BE6" w14:paraId="0FEE0058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E7019D" w14:textId="77777777" w:rsidR="00D24A6C" w:rsidRPr="00DB0BE6" w:rsidRDefault="00D24A6C" w:rsidP="00E058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arlson-</w:t>
            </w: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Deyo</w:t>
            </w:r>
            <w:proofErr w:type="spellEnd"/>
            <w:r w:rsidRPr="00DB0BE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morbidity Ind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A17A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9D10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648A7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7084D" w:rsidRPr="00DB0BE6" w14:paraId="61CAE78E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FE2FF" w14:textId="77777777" w:rsidR="00D24A6C" w:rsidRPr="00DB0BE6" w:rsidRDefault="00D24A6C" w:rsidP="00E058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1EDE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D009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DB9E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E7084D" w:rsidRPr="00DB0BE6" w14:paraId="745064A2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22467" w14:textId="77777777" w:rsidR="00D24A6C" w:rsidRPr="00DB0BE6" w:rsidRDefault="00D24A6C" w:rsidP="00E058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B59E2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42479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3-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7E2B1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5</w:t>
            </w:r>
          </w:p>
        </w:tc>
      </w:tr>
      <w:tr w:rsidR="00E7084D" w:rsidRPr="00DB0BE6" w14:paraId="26AEC664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18DDE" w14:textId="77777777" w:rsidR="00D24A6C" w:rsidRPr="00DB0BE6" w:rsidRDefault="00D24A6C" w:rsidP="00E058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C5098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CB3FB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6-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A17914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29</w:t>
            </w:r>
          </w:p>
        </w:tc>
      </w:tr>
      <w:tr w:rsidR="00E7084D" w:rsidRPr="00DB0BE6" w14:paraId="5CC1ACA3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DA0CE" w14:textId="77777777" w:rsidR="00D24A6C" w:rsidRPr="00DB0BE6" w:rsidRDefault="00D24A6C" w:rsidP="00E058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3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EB456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9153D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0-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0C8BC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E7084D" w:rsidRPr="00DB0BE6" w14:paraId="0F58A548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C8FA" w14:textId="77777777" w:rsidR="00D24A6C" w:rsidRPr="00DB0BE6" w:rsidRDefault="00D24A6C" w:rsidP="00E058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T-st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D78B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B63A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2BAE4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7084D" w:rsidRPr="00DB0BE6" w14:paraId="1A23FC12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7693" w14:textId="77777777" w:rsidR="00D24A6C" w:rsidRPr="00DB0BE6" w:rsidRDefault="00D24A6C" w:rsidP="00E058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T1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C0D2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DC7C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A2A43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E7084D" w:rsidRPr="00DB0BE6" w14:paraId="3BE89E10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A0D10" w14:textId="77777777" w:rsidR="00D24A6C" w:rsidRPr="00DB0BE6" w:rsidRDefault="00D24A6C" w:rsidP="00E058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T1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40670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7D89E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-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E0EC0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90</w:t>
            </w:r>
          </w:p>
        </w:tc>
      </w:tr>
      <w:tr w:rsidR="00E7084D" w:rsidRPr="00DB0BE6" w14:paraId="2F5AE52D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49C22" w14:textId="77777777" w:rsidR="00D24A6C" w:rsidRPr="00DB0BE6" w:rsidRDefault="00D24A6C" w:rsidP="00E058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T2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6B9C3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15FE2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-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8261D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70</w:t>
            </w:r>
          </w:p>
        </w:tc>
      </w:tr>
      <w:tr w:rsidR="00E7084D" w:rsidRPr="00DB0BE6" w14:paraId="0123CECB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16C37E" w14:textId="77777777" w:rsidR="00D24A6C" w:rsidRPr="00DB0BE6" w:rsidRDefault="00D24A6C" w:rsidP="00E058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-st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91EF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83DE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4DA34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7084D" w:rsidRPr="00DB0BE6" w14:paraId="1912A951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0E350" w14:textId="77777777" w:rsidR="00D24A6C" w:rsidRPr="00DB0BE6" w:rsidRDefault="00D24A6C" w:rsidP="00E058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N1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5C49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5B39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7976" w14:textId="77777777" w:rsidR="00D24A6C" w:rsidRPr="00DB0BE6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E7084D" w:rsidRPr="00C176C8" w14:paraId="2CEE347D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64F3B" w14:textId="77777777" w:rsidR="00D24A6C" w:rsidRPr="00EF210D" w:rsidRDefault="00D24A6C" w:rsidP="00E05887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F210D">
              <w:rPr>
                <w:rFonts w:ascii="Times New Roman" w:eastAsia="Times New Roman" w:hAnsi="Times New Roman" w:cs="Times New Roman"/>
                <w:bCs/>
                <w:color w:val="000000"/>
              </w:rPr>
              <w:t>N2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A7D3A" w14:textId="77777777" w:rsidR="00D24A6C" w:rsidRPr="00C176C8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2D809" w14:textId="77777777" w:rsidR="00D24A6C" w:rsidRPr="00C176C8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9-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6B36D" w14:textId="77777777" w:rsidR="00D24A6C" w:rsidRPr="00C176C8" w:rsidRDefault="00D24A6C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E7084D" w:rsidRPr="00EF210D" w14:paraId="7B9BCF1F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607BB9" w14:textId="77777777" w:rsidR="00D24A6C" w:rsidRPr="00EF210D" w:rsidRDefault="00D24A6C" w:rsidP="00E0588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F210D">
              <w:rPr>
                <w:rFonts w:ascii="Times New Roman" w:eastAsia="Times New Roman" w:hAnsi="Times New Roman" w:cs="Times New Roman"/>
                <w:bCs/>
                <w:color w:val="000000"/>
              </w:rPr>
              <w:t>Ulcerat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739A8" w14:textId="77777777" w:rsidR="00D24A6C" w:rsidRPr="00EF210D" w:rsidRDefault="00D24A6C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BA685" w14:textId="77777777" w:rsidR="00D24A6C" w:rsidRPr="00EF210D" w:rsidRDefault="00D24A6C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.85-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FF08C" w14:textId="77777777" w:rsidR="00D24A6C" w:rsidRPr="00EF210D" w:rsidRDefault="00D24A6C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lt;.001</w:t>
            </w:r>
          </w:p>
        </w:tc>
      </w:tr>
      <w:tr w:rsidR="00E7084D" w:rsidRPr="00EF210D" w14:paraId="453CBB58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365D52C" w14:textId="77777777" w:rsidR="00D24A6C" w:rsidRPr="00EF210D" w:rsidRDefault="00D24A6C" w:rsidP="00E0588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F210D">
              <w:rPr>
                <w:rFonts w:ascii="Times New Roman" w:eastAsia="Times New Roman" w:hAnsi="Times New Roman" w:cs="Times New Roman"/>
                <w:bCs/>
                <w:color w:val="000000"/>
              </w:rPr>
              <w:t>Mitotic Rate (mitoses/mm</w:t>
            </w:r>
            <w:r w:rsidRPr="00EF210D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2</w:t>
            </w:r>
            <w:r w:rsidRPr="00EF210D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FB2E8" w14:textId="77777777" w:rsidR="00D24A6C" w:rsidRPr="00EF210D" w:rsidRDefault="00D24A6C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F316B" w14:textId="77777777" w:rsidR="00D24A6C" w:rsidRPr="00EF210D" w:rsidRDefault="00D24A6C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7A61E" w14:textId="77777777" w:rsidR="00D24A6C" w:rsidRPr="00EF210D" w:rsidRDefault="00D24A6C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E7084D" w:rsidRPr="00EF210D" w14:paraId="1844FD40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5EBEEC4" w14:textId="77777777" w:rsidR="00D24A6C" w:rsidRPr="00EF210D" w:rsidRDefault="00D24A6C" w:rsidP="00E05887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F210D">
              <w:rPr>
                <w:rFonts w:ascii="Times New Roman" w:eastAsia="Times New Roman" w:hAnsi="Times New Roman" w:cs="Times New Roman"/>
                <w:bCs/>
                <w:color w:val="000000"/>
              </w:rPr>
              <w:t>0-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3C034" w14:textId="77777777" w:rsidR="00D24A6C" w:rsidRPr="00EF210D" w:rsidRDefault="00D24A6C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F210D">
              <w:rPr>
                <w:rFonts w:ascii="Times New Roman" w:eastAsia="Times New Roman" w:hAnsi="Times New Roman" w:cs="Times New Roman"/>
                <w:bCs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14D0D" w14:textId="77777777" w:rsidR="00D24A6C" w:rsidRPr="00EF210D" w:rsidRDefault="00D24A6C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F210D">
              <w:rPr>
                <w:rFonts w:ascii="Times New Roman" w:eastAsia="Times New Roman" w:hAnsi="Times New Roman" w:cs="Times New Roman"/>
                <w:bCs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D5D47A" w14:textId="77777777" w:rsidR="00D24A6C" w:rsidRPr="00EF210D" w:rsidRDefault="00D24A6C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F210D">
              <w:rPr>
                <w:rFonts w:ascii="Times New Roman" w:eastAsia="Times New Roman" w:hAnsi="Times New Roman" w:cs="Times New Roman"/>
                <w:bCs/>
                <w:color w:val="000000"/>
              </w:rPr>
              <w:t>REF</w:t>
            </w:r>
          </w:p>
        </w:tc>
      </w:tr>
      <w:tr w:rsidR="00E7084D" w:rsidRPr="007B1E8A" w14:paraId="0C29B20C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9B44B2E" w14:textId="77777777" w:rsidR="00D24A6C" w:rsidRPr="007B1E8A" w:rsidRDefault="00D24A6C" w:rsidP="00E05887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B1E8A">
              <w:rPr>
                <w:rFonts w:ascii="Times New Roman" w:eastAsia="Times New Roman" w:hAnsi="Times New Roman" w:cs="Times New Roman"/>
                <w:bCs/>
                <w:color w:val="000000"/>
              </w:rPr>
              <w:t>2-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4EFC4" w14:textId="77777777" w:rsidR="00D24A6C" w:rsidRPr="007B1E8A" w:rsidRDefault="00D24A6C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EF3B1" w14:textId="77777777" w:rsidR="00D24A6C" w:rsidRPr="007B1E8A" w:rsidRDefault="00D24A6C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98-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79DB3" w14:textId="77777777" w:rsidR="00D24A6C" w:rsidRPr="007B1E8A" w:rsidRDefault="00D24A6C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.069</w:t>
            </w:r>
          </w:p>
        </w:tc>
      </w:tr>
      <w:tr w:rsidR="00E7084D" w:rsidRPr="007B1E8A" w14:paraId="500D074D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6A03DEB" w14:textId="77777777" w:rsidR="00D24A6C" w:rsidRPr="007B1E8A" w:rsidRDefault="00D24A6C" w:rsidP="00E05887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B1E8A">
              <w:rPr>
                <w:rFonts w:ascii="Times New Roman" w:eastAsia="Times New Roman" w:hAnsi="Times New Roman" w:cs="Times New Roman"/>
                <w:bCs/>
                <w:color w:val="000000"/>
              </w:rPr>
              <w:t>≥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425C1" w14:textId="77777777" w:rsidR="00D24A6C" w:rsidRPr="007B1E8A" w:rsidRDefault="00D24A6C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93E98" w14:textId="77777777" w:rsidR="00D24A6C" w:rsidRPr="007B1E8A" w:rsidRDefault="00D24A6C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.23-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3331E" w14:textId="77777777" w:rsidR="00D24A6C" w:rsidRPr="007B1E8A" w:rsidRDefault="00D24A6C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lt;.001</w:t>
            </w:r>
          </w:p>
        </w:tc>
      </w:tr>
      <w:tr w:rsidR="00E7084D" w:rsidRPr="007B1E8A" w14:paraId="5696B8F2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EDDE320" w14:textId="77777777" w:rsidR="00D24A6C" w:rsidRPr="007B1E8A" w:rsidRDefault="00D24A6C" w:rsidP="00E0588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33978">
              <w:rPr>
                <w:rFonts w:ascii="Times New Roman" w:eastAsia="Times New Roman" w:hAnsi="Times New Roman" w:cs="Times New Roman"/>
                <w:bCs/>
                <w:color w:val="000000"/>
              </w:rPr>
              <w:t>Lymph Node Surge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F0769" w14:textId="77777777" w:rsidR="00D24A6C" w:rsidRPr="007B1E8A" w:rsidRDefault="00D24A6C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C173D" w14:textId="77777777" w:rsidR="00D24A6C" w:rsidRPr="007B1E8A" w:rsidRDefault="00D24A6C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48607" w14:textId="77777777" w:rsidR="00D24A6C" w:rsidRPr="007B1E8A" w:rsidRDefault="00D24A6C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E7084D" w:rsidRPr="007B1E8A" w14:paraId="498D3FF7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F420629" w14:textId="77777777" w:rsidR="00D24A6C" w:rsidRPr="007B1E8A" w:rsidRDefault="00D24A6C" w:rsidP="00E05887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NB onl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34276" w14:textId="77777777" w:rsidR="00D24A6C" w:rsidRPr="007B1E8A" w:rsidRDefault="00D24A6C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F210D">
              <w:rPr>
                <w:rFonts w:ascii="Times New Roman" w:eastAsia="Times New Roman" w:hAnsi="Times New Roman" w:cs="Times New Roman"/>
                <w:bCs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9948A" w14:textId="77777777" w:rsidR="00D24A6C" w:rsidRPr="007B1E8A" w:rsidRDefault="00D24A6C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F210D">
              <w:rPr>
                <w:rFonts w:ascii="Times New Roman" w:eastAsia="Times New Roman" w:hAnsi="Times New Roman" w:cs="Times New Roman"/>
                <w:bCs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44CA5" w14:textId="77777777" w:rsidR="00D24A6C" w:rsidRPr="007B1E8A" w:rsidRDefault="00D24A6C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F210D">
              <w:rPr>
                <w:rFonts w:ascii="Times New Roman" w:eastAsia="Times New Roman" w:hAnsi="Times New Roman" w:cs="Times New Roman"/>
                <w:bCs/>
                <w:color w:val="000000"/>
              </w:rPr>
              <w:t>REF</w:t>
            </w:r>
          </w:p>
        </w:tc>
      </w:tr>
      <w:tr w:rsidR="00E7084D" w:rsidRPr="007B1E8A" w14:paraId="03043C32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ADBC178" w14:textId="77777777" w:rsidR="00D24A6C" w:rsidRPr="007B1E8A" w:rsidRDefault="00D24A6C" w:rsidP="00E05887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gional lymph node dissection onl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9F128" w14:textId="77777777" w:rsidR="00D24A6C" w:rsidRPr="007B1E8A" w:rsidRDefault="00D24A6C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58033" w14:textId="77777777" w:rsidR="00D24A6C" w:rsidRPr="007B1E8A" w:rsidRDefault="00D24A6C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27-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3D0F6" w14:textId="77777777" w:rsidR="00D24A6C" w:rsidRPr="007B1E8A" w:rsidRDefault="00D24A6C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.386</w:t>
            </w:r>
          </w:p>
        </w:tc>
      </w:tr>
      <w:tr w:rsidR="00E7084D" w:rsidRPr="007B1E8A" w14:paraId="535B5E42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48600F0" w14:textId="77777777" w:rsidR="00D24A6C" w:rsidRPr="007B1E8A" w:rsidRDefault="00D24A6C" w:rsidP="00E05887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LNB and CLND in same procedure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EC890" w14:textId="77777777" w:rsidR="00D24A6C" w:rsidRPr="007B1E8A" w:rsidRDefault="00D24A6C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110D6" w14:textId="77777777" w:rsidR="00D24A6C" w:rsidRPr="007B1E8A" w:rsidRDefault="00D24A6C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24-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F9105" w14:textId="77777777" w:rsidR="00D24A6C" w:rsidRPr="007B1E8A" w:rsidRDefault="00D24A6C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.293</w:t>
            </w:r>
          </w:p>
        </w:tc>
      </w:tr>
      <w:tr w:rsidR="00E7084D" w:rsidRPr="007B1E8A" w14:paraId="54C41210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33BE3F6" w14:textId="77777777" w:rsidR="00D24A6C" w:rsidRPr="007B1E8A" w:rsidRDefault="00D24A6C" w:rsidP="00E05887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NB and CLND in separate procedur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55A56" w14:textId="77777777" w:rsidR="00D24A6C" w:rsidRPr="007B1E8A" w:rsidRDefault="00D24A6C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78CC0" w14:textId="77777777" w:rsidR="00D24A6C" w:rsidRPr="007B1E8A" w:rsidRDefault="00D24A6C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23-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F9716" w14:textId="77777777" w:rsidR="00D24A6C" w:rsidRPr="007B1E8A" w:rsidRDefault="00D24A6C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.327</w:t>
            </w:r>
          </w:p>
        </w:tc>
      </w:tr>
      <w:tr w:rsidR="00E7084D" w:rsidRPr="007B1E8A" w14:paraId="016BE644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0F5DF63" w14:textId="77777777" w:rsidR="00D24A6C" w:rsidRPr="007B1E8A" w:rsidRDefault="00D24A6C" w:rsidP="00E05887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 or unknow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777D5" w14:textId="77777777" w:rsidR="00D24A6C" w:rsidRPr="007B1E8A" w:rsidRDefault="00D24A6C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D204A" w14:textId="77777777" w:rsidR="00D24A6C" w:rsidRPr="007B1E8A" w:rsidRDefault="00D24A6C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24-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C8A21" w14:textId="77777777" w:rsidR="00D24A6C" w:rsidRPr="007B1E8A" w:rsidRDefault="00D24A6C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.339</w:t>
            </w:r>
          </w:p>
        </w:tc>
      </w:tr>
      <w:tr w:rsidR="00E7084D" w:rsidRPr="007B1E8A" w14:paraId="79E85ADE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36D5CC0" w14:textId="77777777" w:rsidR="00D24A6C" w:rsidRPr="007B1E8A" w:rsidRDefault="00D24A6C" w:rsidP="00E0588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lastRenderedPageBreak/>
              <w:t>Immunotherap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C055F" w14:textId="77777777" w:rsidR="00D24A6C" w:rsidRPr="007B1E8A" w:rsidRDefault="00D24A6C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6E7C3" w14:textId="77777777" w:rsidR="00D24A6C" w:rsidRPr="007B1E8A" w:rsidRDefault="00D24A6C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61-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608B2" w14:textId="77777777" w:rsidR="00D24A6C" w:rsidRPr="007B1E8A" w:rsidRDefault="00D24A6C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.107</w:t>
            </w:r>
          </w:p>
        </w:tc>
      </w:tr>
      <w:tr w:rsidR="00D24A6C" w:rsidRPr="00DB0BE6" w14:paraId="42172DCE" w14:textId="77777777" w:rsidTr="00E05887">
        <w:trPr>
          <w:trHeight w:val="20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F2FE6B" w14:textId="0E185FBA" w:rsidR="00D24A6C" w:rsidRPr="00E7084D" w:rsidRDefault="00D24A6C" w:rsidP="00E0588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08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breviations: HR = hazard ratio; CI = confidence interval; </w:t>
            </w:r>
            <w:r w:rsidR="00E7084D" w:rsidRPr="00E708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NB = sentinel lymph node biopsy; CLND = completion lymph</w:t>
            </w:r>
            <w:r w:rsidR="00E708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ode dissection</w:t>
            </w:r>
          </w:p>
        </w:tc>
      </w:tr>
    </w:tbl>
    <w:p w14:paraId="34905B09" w14:textId="77777777" w:rsidR="00F130AD" w:rsidRDefault="00F130AD"/>
    <w:sectPr w:rsidR="00F130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A6C"/>
    <w:rsid w:val="00D24A6C"/>
    <w:rsid w:val="00E7084D"/>
    <w:rsid w:val="00F13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94E4D3"/>
  <w15:chartTrackingRefBased/>
  <w15:docId w15:val="{FE9554F8-DF9F-5540-B16A-F35FFC470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A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1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y, Alexander</dc:creator>
  <cp:keywords/>
  <dc:description/>
  <cp:lastModifiedBy>Frey, Alexander</cp:lastModifiedBy>
  <cp:revision>2</cp:revision>
  <dcterms:created xsi:type="dcterms:W3CDTF">2024-01-15T01:59:00Z</dcterms:created>
  <dcterms:modified xsi:type="dcterms:W3CDTF">2024-01-15T02:01:00Z</dcterms:modified>
</cp:coreProperties>
</file>